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B184CA" w14:textId="66A421AF" w:rsidR="00214A7D" w:rsidRPr="00FC3DE4" w:rsidRDefault="00CE0044" w:rsidP="00214A7D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Table S10</w:t>
      </w:r>
      <w:r w:rsidR="00214A7D" w:rsidRPr="00DD3FA3">
        <w:rPr>
          <w:rFonts w:ascii="Arial" w:hAnsi="Arial" w:cs="Arial"/>
        </w:rPr>
        <w:t>:  Performance of NLP/ML models for pain interference domain by three symptom attributes (survivors only)</w:t>
      </w:r>
    </w:p>
    <w:tbl>
      <w:tblPr>
        <w:tblStyle w:val="GridTable1Light"/>
        <w:tblpPr w:leftFromText="180" w:rightFromText="180" w:vertAnchor="text" w:horzAnchor="margin" w:tblpX="-95" w:tblpY="133"/>
        <w:tblW w:w="1386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348"/>
        <w:gridCol w:w="1621"/>
        <w:gridCol w:w="1621"/>
        <w:gridCol w:w="1621"/>
        <w:gridCol w:w="1621"/>
        <w:gridCol w:w="1621"/>
        <w:gridCol w:w="1621"/>
        <w:gridCol w:w="1621"/>
      </w:tblGrid>
      <w:tr w:rsidR="00214A7D" w:rsidRPr="00FC3DE4" w14:paraId="0FE268B8" w14:textId="77777777" w:rsidTr="00C64D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04773" w14:textId="77777777" w:rsidR="00214A7D" w:rsidRPr="00FC3DE4" w:rsidRDefault="00214A7D" w:rsidP="00C64D2B">
            <w:pPr>
              <w:rPr>
                <w:rFonts w:ascii="Arial" w:hAnsi="Arial" w:cs="Arial"/>
                <w:b w:val="0"/>
                <w:bCs w:val="0"/>
                <w:lang w:eastAsia="zh-CN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Attribute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01C93E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Models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92076C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Precision</w:t>
            </w:r>
          </w:p>
          <w:p w14:paraId="7B33810A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A4F6D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eastAsia="Times New Roman" w:hAnsi="Arial" w:cs="Arial"/>
                <w:b w:val="0"/>
                <w:bCs w:val="0"/>
              </w:rPr>
              <w:t>Sensitivity</w:t>
            </w:r>
          </w:p>
          <w:p w14:paraId="14F5C691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F6479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Specificity</w:t>
            </w:r>
          </w:p>
          <w:p w14:paraId="364E3E7D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014A7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Accuracy</w:t>
            </w:r>
          </w:p>
          <w:p w14:paraId="4DE5434D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3CBE5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F1</w:t>
            </w:r>
          </w:p>
          <w:p w14:paraId="7CC1F1BF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641969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 xml:space="preserve">AUROCC </w:t>
            </w:r>
          </w:p>
          <w:p w14:paraId="162F8FB6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9064B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AUPRC</w:t>
            </w:r>
          </w:p>
          <w:p w14:paraId="24634889" w14:textId="77777777" w:rsidR="00214A7D" w:rsidRPr="00FC3DE4" w:rsidRDefault="00214A7D" w:rsidP="00C64D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(95% CI)</w:t>
            </w:r>
          </w:p>
        </w:tc>
      </w:tr>
      <w:tr w:rsidR="00214A7D" w:rsidRPr="00FC3DE4" w14:paraId="036BD7B8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8101D" w14:textId="77777777" w:rsidR="00214A7D" w:rsidRPr="00FC3DE4" w:rsidRDefault="00214A7D" w:rsidP="00C64D2B">
            <w:pPr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Physical</w:t>
            </w:r>
          </w:p>
          <w:p w14:paraId="2AEF2E5C" w14:textId="77777777" w:rsidR="00214A7D" w:rsidRPr="00FC3DE4" w:rsidRDefault="00214A7D" w:rsidP="00C64D2B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242C9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BERT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8D7D0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95 </w:t>
            </w:r>
          </w:p>
          <w:p w14:paraId="485C0248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41, 0.75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551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23 </w:t>
            </w:r>
          </w:p>
          <w:p w14:paraId="2F5CCC2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291, 0.56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11305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26 </w:t>
            </w:r>
          </w:p>
          <w:p w14:paraId="2C774AB9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88, 0.96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A76F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24 </w:t>
            </w:r>
          </w:p>
          <w:p w14:paraId="3033DBA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73, 0.86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F1074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94 </w:t>
            </w:r>
          </w:p>
          <w:p w14:paraId="35A70A1B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59, 0.61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B911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83 </w:t>
            </w:r>
          </w:p>
          <w:p w14:paraId="5C39ECA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03, 0.87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9BA6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74 </w:t>
            </w:r>
          </w:p>
          <w:p w14:paraId="02B20B6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15, 0.749)</w:t>
            </w:r>
          </w:p>
        </w:tc>
      </w:tr>
      <w:tr w:rsidR="00214A7D" w:rsidRPr="00FC3DE4" w14:paraId="5D0E2080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F5FE6" w14:textId="77777777" w:rsidR="00214A7D" w:rsidRPr="00FC3DE4" w:rsidRDefault="00214A7D" w:rsidP="00C64D2B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ED1EA" w14:textId="6CCCC2F9" w:rsidR="00214A7D" w:rsidRPr="00FC3DE4" w:rsidRDefault="00C64D2B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r w:rsidR="00214A7D" w:rsidRPr="00FC3DE4">
              <w:rPr>
                <w:rFonts w:ascii="Arial" w:hAnsi="Arial" w:cs="Arial"/>
              </w:rPr>
              <w:t>SVM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7C09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50 </w:t>
            </w:r>
          </w:p>
          <w:p w14:paraId="23055999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33, 0.77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B012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12 </w:t>
            </w:r>
          </w:p>
          <w:p w14:paraId="1B77DBF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05, 0.32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F0978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56 </w:t>
            </w:r>
          </w:p>
          <w:p w14:paraId="6D5B1FE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25, 0.98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3BC8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04 </w:t>
            </w:r>
          </w:p>
          <w:p w14:paraId="4AC5731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53, 0.85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E3672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06 </w:t>
            </w:r>
          </w:p>
          <w:p w14:paraId="4EDB602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61, 0.43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45623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88 </w:t>
            </w:r>
          </w:p>
          <w:p w14:paraId="2E696FBB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01, 0.89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F02BC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17 </w:t>
            </w:r>
          </w:p>
          <w:p w14:paraId="21CD53A2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92, 0.637)</w:t>
            </w:r>
          </w:p>
        </w:tc>
      </w:tr>
      <w:tr w:rsidR="00214A7D" w:rsidRPr="00FC3DE4" w14:paraId="56EF0EFE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C69D" w14:textId="77777777" w:rsidR="00214A7D" w:rsidRPr="00FC3DE4" w:rsidRDefault="00214A7D" w:rsidP="00C64D2B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D2F08" w14:textId="5CF772B7" w:rsidR="00214A7D" w:rsidRPr="00FC3DE4" w:rsidRDefault="00C64D2B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proofErr w:type="spellStart"/>
            <w:r w:rsidR="00214A7D" w:rsidRPr="00FC3DE4">
              <w:rPr>
                <w:rFonts w:ascii="Arial" w:hAnsi="Arial" w:cs="Arial"/>
              </w:rPr>
              <w:t>XGBoost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21002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0.500</w:t>
            </w:r>
          </w:p>
          <w:p w14:paraId="33DD2639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292, 0.70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182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31 </w:t>
            </w:r>
          </w:p>
          <w:p w14:paraId="727C240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22, 0.34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FFF49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41 </w:t>
            </w:r>
          </w:p>
          <w:p w14:paraId="0C71510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05, 0.97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3EA4F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96 </w:t>
            </w:r>
          </w:p>
          <w:p w14:paraId="684BFB6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45, 0.84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9D1D4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16 </w:t>
            </w:r>
          </w:p>
          <w:p w14:paraId="1BF37933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74, 0.44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D626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34 </w:t>
            </w:r>
          </w:p>
          <w:p w14:paraId="73360C0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62, 0.81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90C63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461 </w:t>
            </w:r>
          </w:p>
          <w:p w14:paraId="6DDD1EA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20, 0.601)</w:t>
            </w:r>
          </w:p>
        </w:tc>
      </w:tr>
      <w:tr w:rsidR="00214A7D" w:rsidRPr="00FC3DE4" w14:paraId="01464B5D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1F0403" w14:textId="77777777" w:rsidR="00214A7D" w:rsidRPr="00FC3DE4" w:rsidRDefault="00214A7D" w:rsidP="00C64D2B">
            <w:pPr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Cognitive</w:t>
            </w:r>
          </w:p>
          <w:p w14:paraId="3CE9A37C" w14:textId="77777777" w:rsidR="00214A7D" w:rsidRPr="00FC3DE4" w:rsidRDefault="00214A7D" w:rsidP="00C64D2B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18EF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BERT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62EB7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89 </w:t>
            </w:r>
          </w:p>
          <w:p w14:paraId="417AD090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41, 1.0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FF2F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649 </w:t>
            </w:r>
          </w:p>
          <w:p w14:paraId="5639A31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500, 0.78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3342C8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86 </w:t>
            </w:r>
          </w:p>
          <w:p w14:paraId="5595FC2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68, 1.0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F723A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37 </w:t>
            </w:r>
          </w:p>
          <w:p w14:paraId="251ED1E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06, 0.96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681D1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50 </w:t>
            </w:r>
          </w:p>
          <w:p w14:paraId="77307A0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13, 0.84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56E3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96 </w:t>
            </w:r>
          </w:p>
          <w:p w14:paraId="4622764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26, 0.96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00EA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09 </w:t>
            </w:r>
          </w:p>
          <w:p w14:paraId="6FE00C57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19, 0.956)</w:t>
            </w:r>
          </w:p>
        </w:tc>
      </w:tr>
      <w:tr w:rsidR="00214A7D" w:rsidRPr="00FC3DE4" w14:paraId="2379B7D7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5D5AD" w14:textId="77777777" w:rsidR="00214A7D" w:rsidRPr="00FC3DE4" w:rsidRDefault="00214A7D" w:rsidP="00C64D2B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30BBD" w14:textId="61E6565A" w:rsidR="00214A7D" w:rsidRPr="00FC3DE4" w:rsidRDefault="00C64D2B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r w:rsidR="00214A7D" w:rsidRPr="00FC3DE4">
              <w:rPr>
                <w:rFonts w:ascii="Arial" w:hAnsi="Arial" w:cs="Arial"/>
              </w:rPr>
              <w:t>SVM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63859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08 </w:t>
            </w:r>
          </w:p>
          <w:p w14:paraId="6BAC820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524, 0.88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51C43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0.459</w:t>
            </w:r>
          </w:p>
          <w:p w14:paraId="631A0862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300, 0.61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093D4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68 </w:t>
            </w:r>
          </w:p>
          <w:p w14:paraId="0EF4325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43, 0.99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CE77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94 </w:t>
            </w:r>
          </w:p>
          <w:p w14:paraId="408967B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55, 0.92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DF33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57 </w:t>
            </w:r>
          </w:p>
          <w:p w14:paraId="19483CE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00, 0.68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4AB3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89 </w:t>
            </w:r>
          </w:p>
          <w:p w14:paraId="53C26907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35, 0.95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40DA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665 </w:t>
            </w:r>
          </w:p>
          <w:p w14:paraId="21CBD36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522, 0.846)</w:t>
            </w:r>
          </w:p>
        </w:tc>
      </w:tr>
      <w:tr w:rsidR="00214A7D" w:rsidRPr="00FC3DE4" w14:paraId="18788A5D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6709" w14:textId="77777777" w:rsidR="00214A7D" w:rsidRPr="00FC3DE4" w:rsidRDefault="00214A7D" w:rsidP="00C64D2B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37306" w14:textId="6CF23FE0" w:rsidR="00214A7D" w:rsidRPr="00FC3DE4" w:rsidRDefault="00C64D2B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proofErr w:type="spellStart"/>
            <w:r w:rsidR="00214A7D" w:rsidRPr="00FC3DE4">
              <w:rPr>
                <w:rFonts w:ascii="Arial" w:hAnsi="Arial" w:cs="Arial"/>
              </w:rPr>
              <w:t>XGBoost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0943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1.000 </w:t>
            </w:r>
          </w:p>
          <w:p w14:paraId="00B285BB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1.000, 1.0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10D8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43 </w:t>
            </w:r>
          </w:p>
          <w:p w14:paraId="1831EA63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07, 0.39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F9A930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1.000</w:t>
            </w:r>
          </w:p>
          <w:p w14:paraId="7DDC6C60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1.000, 1.0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6AC3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90 </w:t>
            </w:r>
          </w:p>
          <w:p w14:paraId="28789D7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51, 0.92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D5A2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91 </w:t>
            </w:r>
          </w:p>
          <w:p w14:paraId="6AB99E4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95, 0.56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9140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22 </w:t>
            </w:r>
          </w:p>
          <w:p w14:paraId="078155E4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45, 0.91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8B21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59 </w:t>
            </w:r>
          </w:p>
          <w:p w14:paraId="3965FBC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438, 0.708)</w:t>
            </w:r>
          </w:p>
        </w:tc>
      </w:tr>
      <w:tr w:rsidR="00214A7D" w:rsidRPr="00FC3DE4" w14:paraId="3031864F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0C46F" w14:textId="77777777" w:rsidR="00214A7D" w:rsidRPr="00FC3DE4" w:rsidRDefault="00214A7D" w:rsidP="00C64D2B">
            <w:pPr>
              <w:rPr>
                <w:rFonts w:ascii="Arial" w:hAnsi="Arial" w:cs="Arial"/>
                <w:b w:val="0"/>
                <w:bCs w:val="0"/>
              </w:rPr>
            </w:pPr>
            <w:r w:rsidRPr="00FC3DE4">
              <w:rPr>
                <w:rFonts w:ascii="Arial" w:hAnsi="Arial" w:cs="Arial"/>
                <w:b w:val="0"/>
                <w:bCs w:val="0"/>
              </w:rPr>
              <w:t>Social</w:t>
            </w:r>
          </w:p>
          <w:p w14:paraId="125CCE70" w14:textId="77777777" w:rsidR="00214A7D" w:rsidRPr="00FC3DE4" w:rsidRDefault="00214A7D" w:rsidP="00C64D2B">
            <w:pPr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858A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BERT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EFBA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500 </w:t>
            </w:r>
          </w:p>
          <w:p w14:paraId="7AAA0E5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43, 0.83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4E80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148 </w:t>
            </w:r>
          </w:p>
          <w:p w14:paraId="16777A2B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033, 0.28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67A9F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82 </w:t>
            </w:r>
          </w:p>
          <w:p w14:paraId="27EAE5A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65, 0.99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9F55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94 </w:t>
            </w:r>
          </w:p>
          <w:p w14:paraId="56C6DC1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51, 0.92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75FB7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29 </w:t>
            </w:r>
          </w:p>
          <w:p w14:paraId="1E1FA9C7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065, 0.39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C0F6E8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00 </w:t>
            </w:r>
          </w:p>
          <w:p w14:paraId="68CD0449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89, 0.92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A54D7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397 </w:t>
            </w:r>
          </w:p>
          <w:p w14:paraId="1F057A4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82, 0.596)</w:t>
            </w:r>
          </w:p>
        </w:tc>
      </w:tr>
      <w:tr w:rsidR="00214A7D" w:rsidRPr="00FC3DE4" w14:paraId="625FB0AB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A5039" w14:textId="77777777" w:rsidR="00214A7D" w:rsidRPr="00FC3DE4" w:rsidRDefault="00214A7D" w:rsidP="00C64D2B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49E81" w14:textId="4F8DA402" w:rsidR="00214A7D" w:rsidRPr="00FC3DE4" w:rsidRDefault="00C64D2B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r w:rsidR="00214A7D" w:rsidRPr="00FC3DE4">
              <w:rPr>
                <w:rFonts w:ascii="Arial" w:hAnsi="Arial" w:cs="Arial"/>
              </w:rPr>
              <w:t>SVM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1A830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 </w:t>
            </w:r>
          </w:p>
          <w:p w14:paraId="30BDED84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, 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D9DA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 </w:t>
            </w:r>
          </w:p>
          <w:p w14:paraId="19A5A1B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, 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3A2DC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96 </w:t>
            </w:r>
          </w:p>
          <w:p w14:paraId="0CFBA632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87, 1.0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3750B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90 </w:t>
            </w:r>
          </w:p>
          <w:p w14:paraId="444DE18B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51, 0.92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D26D6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NA </w:t>
            </w:r>
          </w:p>
          <w:p w14:paraId="75BD104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6E67C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73 </w:t>
            </w:r>
          </w:p>
          <w:p w14:paraId="7C6509C5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712, 0.85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4CBF8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15 </w:t>
            </w:r>
          </w:p>
          <w:p w14:paraId="4381B73E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062, 0.304)</w:t>
            </w:r>
          </w:p>
        </w:tc>
      </w:tr>
      <w:tr w:rsidR="00214A7D" w:rsidRPr="00FC3DE4" w14:paraId="3F5A81AC" w14:textId="77777777" w:rsidTr="00C64D2B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8696" w14:textId="77777777" w:rsidR="00214A7D" w:rsidRPr="00FC3DE4" w:rsidRDefault="00214A7D" w:rsidP="00C64D2B">
            <w:pPr>
              <w:rPr>
                <w:rFonts w:ascii="Arial" w:hAnsi="Arial" w:cs="Arial"/>
                <w:lang w:eastAsia="zh-CN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CE2A2" w14:textId="0E431803" w:rsidR="00214A7D" w:rsidRPr="00FC3DE4" w:rsidRDefault="00C64D2B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Word2vec/</w:t>
            </w:r>
            <w:proofErr w:type="spellStart"/>
            <w:r w:rsidR="00214A7D" w:rsidRPr="00FC3DE4">
              <w:rPr>
                <w:rFonts w:ascii="Arial" w:hAnsi="Arial" w:cs="Arial"/>
              </w:rPr>
              <w:t>XGBoost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F5F42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50 </w:t>
            </w:r>
          </w:p>
          <w:p w14:paraId="36C62AD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, 1.0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67297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037 </w:t>
            </w:r>
          </w:p>
          <w:p w14:paraId="6FAF8C01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, 0.12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AFC4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987 </w:t>
            </w:r>
          </w:p>
          <w:p w14:paraId="20CCD14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970, 1.00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5BEC6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886 </w:t>
            </w:r>
          </w:p>
          <w:p w14:paraId="61F4A94A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843, 0.92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0F635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065 </w:t>
            </w:r>
          </w:p>
          <w:p w14:paraId="23639458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050, 0.20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EB83B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724 </w:t>
            </w:r>
          </w:p>
          <w:p w14:paraId="072E8C20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628, 0.82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24F30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 xml:space="preserve">0.241 </w:t>
            </w:r>
          </w:p>
          <w:p w14:paraId="7C64BAAD" w14:textId="77777777" w:rsidR="00214A7D" w:rsidRPr="00FC3DE4" w:rsidRDefault="00214A7D" w:rsidP="00C64D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C3DE4">
              <w:rPr>
                <w:rFonts w:ascii="Arial" w:hAnsi="Arial" w:cs="Arial"/>
              </w:rPr>
              <w:t>(0.105, 0.358)</w:t>
            </w:r>
          </w:p>
        </w:tc>
      </w:tr>
    </w:tbl>
    <w:p w14:paraId="6B276B9B" w14:textId="77777777" w:rsidR="00AA5C6B" w:rsidRDefault="00AA5C6B" w:rsidP="00214A7D">
      <w:pPr>
        <w:spacing w:after="0" w:line="240" w:lineRule="auto"/>
        <w:rPr>
          <w:rFonts w:ascii="Arial" w:hAnsi="Arial" w:cs="Arial"/>
        </w:rPr>
      </w:pPr>
    </w:p>
    <w:p w14:paraId="0E2D8305" w14:textId="7FFEC062" w:rsidR="00214A7D" w:rsidRPr="00FC3DE4" w:rsidRDefault="00214A7D" w:rsidP="00214A7D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bbreviations: </w:t>
      </w:r>
    </w:p>
    <w:p w14:paraId="03082100" w14:textId="6D8B98B7" w:rsidR="00214A7D" w:rsidRDefault="00214A7D" w:rsidP="00214A7D">
      <w:pPr>
        <w:spacing w:after="0" w:line="240" w:lineRule="auto"/>
        <w:rPr>
          <w:rFonts w:ascii="Arial" w:hAnsi="Arial" w:cs="Arial"/>
        </w:rPr>
      </w:pPr>
      <w:r w:rsidRPr="00FC3DE4">
        <w:rPr>
          <w:rFonts w:ascii="Arial" w:hAnsi="Arial" w:cs="Arial"/>
        </w:rPr>
        <w:t xml:space="preserve">AUPRC, area under precision-recall curve; AUROCC, area under the receiver operating characteristic curve; BERT, Bidirectional Encoder Representations from Transformers; CI, confidence interval; ML, machine learning; NLP, natural language processing; SVM, Support Vector Machine; </w:t>
      </w:r>
      <w:proofErr w:type="spellStart"/>
      <w:r w:rsidRPr="00FC3DE4">
        <w:rPr>
          <w:rFonts w:ascii="Arial" w:hAnsi="Arial" w:cs="Arial"/>
        </w:rPr>
        <w:t>XGBoost</w:t>
      </w:r>
      <w:proofErr w:type="spellEnd"/>
      <w:r w:rsidRPr="00FC3DE4">
        <w:rPr>
          <w:rFonts w:ascii="Arial" w:hAnsi="Arial" w:cs="Arial"/>
        </w:rPr>
        <w:t xml:space="preserve">, </w:t>
      </w:r>
      <w:proofErr w:type="spellStart"/>
      <w:r w:rsidRPr="00FC3DE4">
        <w:rPr>
          <w:rFonts w:ascii="Arial" w:hAnsi="Arial" w:cs="Arial"/>
        </w:rPr>
        <w:t>eXtreme</w:t>
      </w:r>
      <w:proofErr w:type="spellEnd"/>
      <w:r w:rsidRPr="00FC3DE4">
        <w:rPr>
          <w:rFonts w:ascii="Arial" w:hAnsi="Arial" w:cs="Arial"/>
        </w:rPr>
        <w:t xml:space="preserve"> Gradient Boosting</w:t>
      </w:r>
    </w:p>
    <w:p w14:paraId="1F6E9FE4" w14:textId="71F8A798" w:rsidR="004B036F" w:rsidRDefault="004B036F" w:rsidP="00214A7D">
      <w:pPr>
        <w:spacing w:after="0" w:line="240" w:lineRule="auto"/>
        <w:rPr>
          <w:rFonts w:ascii="Arial" w:hAnsi="Arial" w:cs="Arial"/>
        </w:rPr>
      </w:pPr>
    </w:p>
    <w:sectPr w:rsidR="004B036F" w:rsidSect="000C578A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069512" w14:textId="77777777" w:rsidR="008D48B4" w:rsidRDefault="008D48B4">
      <w:pPr>
        <w:spacing w:after="0" w:line="240" w:lineRule="auto"/>
      </w:pPr>
      <w:r>
        <w:separator/>
      </w:r>
    </w:p>
  </w:endnote>
  <w:endnote w:type="continuationSeparator" w:id="0">
    <w:p w14:paraId="76B27F8C" w14:textId="77777777" w:rsidR="008D48B4" w:rsidRDefault="008D4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6989D3" w14:textId="77777777" w:rsidR="008D48B4" w:rsidRDefault="008D48B4">
      <w:pPr>
        <w:spacing w:after="0" w:line="240" w:lineRule="auto"/>
      </w:pPr>
      <w:r>
        <w:separator/>
      </w:r>
    </w:p>
  </w:footnote>
  <w:footnote w:type="continuationSeparator" w:id="0">
    <w:p w14:paraId="128EE2A8" w14:textId="77777777" w:rsidR="008D48B4" w:rsidRDefault="008D4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356D7"/>
    <w:multiLevelType w:val="hybridMultilevel"/>
    <w:tmpl w:val="7840B5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C61A38"/>
    <w:multiLevelType w:val="hybridMultilevel"/>
    <w:tmpl w:val="062296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836D0"/>
    <w:multiLevelType w:val="hybridMultilevel"/>
    <w:tmpl w:val="C1D0C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9C0BB5"/>
    <w:multiLevelType w:val="hybridMultilevel"/>
    <w:tmpl w:val="ABA2E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23808"/>
    <w:multiLevelType w:val="hybridMultilevel"/>
    <w:tmpl w:val="4B80F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3B2FC0"/>
    <w:multiLevelType w:val="hybridMultilevel"/>
    <w:tmpl w:val="8B4C8D1A"/>
    <w:lvl w:ilvl="0" w:tplc="BC3C02B0">
      <w:start w:val="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501DC"/>
    <w:multiLevelType w:val="hybridMultilevel"/>
    <w:tmpl w:val="85DA7A14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67D70D3"/>
    <w:multiLevelType w:val="hybridMultilevel"/>
    <w:tmpl w:val="80522684"/>
    <w:lvl w:ilvl="0" w:tplc="5288AA3E">
      <w:start w:val="1"/>
      <w:numFmt w:val="upperLetter"/>
      <w:lvlText w:val="(%1)"/>
      <w:lvlJc w:val="left"/>
      <w:pPr>
        <w:ind w:left="360" w:hanging="36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>
      <w:start w:val="1"/>
      <w:numFmt w:val="decimal"/>
      <w:lvlText w:val="%4."/>
      <w:lvlJc w:val="left"/>
      <w:pPr>
        <w:ind w:left="1600" w:hanging="400"/>
      </w:pPr>
    </w:lvl>
    <w:lvl w:ilvl="4" w:tplc="04090019">
      <w:start w:val="1"/>
      <w:numFmt w:val="upperLetter"/>
      <w:lvlText w:val="%5."/>
      <w:lvlJc w:val="left"/>
      <w:pPr>
        <w:ind w:left="2000" w:hanging="400"/>
      </w:pPr>
    </w:lvl>
    <w:lvl w:ilvl="5" w:tplc="0409001B">
      <w:start w:val="1"/>
      <w:numFmt w:val="lowerRoman"/>
      <w:lvlText w:val="%6."/>
      <w:lvlJc w:val="right"/>
      <w:pPr>
        <w:ind w:left="2400" w:hanging="400"/>
      </w:pPr>
    </w:lvl>
    <w:lvl w:ilvl="6" w:tplc="0409000F">
      <w:start w:val="1"/>
      <w:numFmt w:val="decimal"/>
      <w:lvlText w:val="%7."/>
      <w:lvlJc w:val="left"/>
      <w:pPr>
        <w:ind w:left="2800" w:hanging="400"/>
      </w:pPr>
    </w:lvl>
    <w:lvl w:ilvl="7" w:tplc="04090019">
      <w:start w:val="1"/>
      <w:numFmt w:val="upperLetter"/>
      <w:lvlText w:val="%8."/>
      <w:lvlJc w:val="left"/>
      <w:pPr>
        <w:ind w:left="3200" w:hanging="400"/>
      </w:pPr>
    </w:lvl>
    <w:lvl w:ilvl="8" w:tplc="0409001B">
      <w:start w:val="1"/>
      <w:numFmt w:val="lowerRoman"/>
      <w:lvlText w:val="%9."/>
      <w:lvlJc w:val="right"/>
      <w:pPr>
        <w:ind w:left="3600" w:hanging="400"/>
      </w:pPr>
    </w:lvl>
  </w:abstractNum>
  <w:abstractNum w:abstractNumId="8" w15:restartNumberingAfterBreak="0">
    <w:nsid w:val="172A5A19"/>
    <w:multiLevelType w:val="hybridMultilevel"/>
    <w:tmpl w:val="DD8E1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9428AF"/>
    <w:multiLevelType w:val="hybridMultilevel"/>
    <w:tmpl w:val="07BAA828"/>
    <w:lvl w:ilvl="0" w:tplc="984641F0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840F56"/>
    <w:multiLevelType w:val="hybridMultilevel"/>
    <w:tmpl w:val="FCEE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F04EE0"/>
    <w:multiLevelType w:val="hybridMultilevel"/>
    <w:tmpl w:val="5B1229A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7BC6FEC"/>
    <w:multiLevelType w:val="hybridMultilevel"/>
    <w:tmpl w:val="13A637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91761C9"/>
    <w:multiLevelType w:val="hybridMultilevel"/>
    <w:tmpl w:val="B6B617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DF367C"/>
    <w:multiLevelType w:val="hybridMultilevel"/>
    <w:tmpl w:val="D23278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B944E27"/>
    <w:multiLevelType w:val="hybridMultilevel"/>
    <w:tmpl w:val="F6FCD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DB33BB"/>
    <w:multiLevelType w:val="hybridMultilevel"/>
    <w:tmpl w:val="BAEA5A26"/>
    <w:lvl w:ilvl="0" w:tplc="171AB992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835A69"/>
    <w:multiLevelType w:val="hybridMultilevel"/>
    <w:tmpl w:val="C0B09F2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91C563B"/>
    <w:multiLevelType w:val="hybridMultilevel"/>
    <w:tmpl w:val="1EB69472"/>
    <w:lvl w:ilvl="0" w:tplc="5BC63220">
      <w:start w:val="1"/>
      <w:numFmt w:val="decimal"/>
      <w:lvlText w:val="%1"/>
      <w:lvlJc w:val="left"/>
      <w:pPr>
        <w:ind w:left="360" w:hanging="360"/>
      </w:pPr>
      <w:rPr>
        <w:rFonts w:ascii="Arial" w:eastAsiaTheme="minorHAnsi" w:hAnsi="Arial" w:cs="Arial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43870"/>
    <w:multiLevelType w:val="hybridMultilevel"/>
    <w:tmpl w:val="B1C2D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453D0"/>
    <w:multiLevelType w:val="hybridMultilevel"/>
    <w:tmpl w:val="16EE1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415B2C"/>
    <w:multiLevelType w:val="hybridMultilevel"/>
    <w:tmpl w:val="673CD55E"/>
    <w:lvl w:ilvl="0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2" w15:restartNumberingAfterBreak="0">
    <w:nsid w:val="7C3E3C58"/>
    <w:multiLevelType w:val="hybridMultilevel"/>
    <w:tmpl w:val="93746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6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C494F2D"/>
    <w:multiLevelType w:val="hybridMultilevel"/>
    <w:tmpl w:val="40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251D58"/>
    <w:multiLevelType w:val="hybridMultilevel"/>
    <w:tmpl w:val="DC261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E28C3"/>
    <w:multiLevelType w:val="hybridMultilevel"/>
    <w:tmpl w:val="D73A55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4"/>
  </w:num>
  <w:num w:numId="3">
    <w:abstractNumId w:val="17"/>
  </w:num>
  <w:num w:numId="4">
    <w:abstractNumId w:val="22"/>
  </w:num>
  <w:num w:numId="5">
    <w:abstractNumId w:val="1"/>
  </w:num>
  <w:num w:numId="6">
    <w:abstractNumId w:val="25"/>
  </w:num>
  <w:num w:numId="7">
    <w:abstractNumId w:val="0"/>
  </w:num>
  <w:num w:numId="8">
    <w:abstractNumId w:val="16"/>
  </w:num>
  <w:num w:numId="9">
    <w:abstractNumId w:val="6"/>
  </w:num>
  <w:num w:numId="10">
    <w:abstractNumId w:val="21"/>
  </w:num>
  <w:num w:numId="11">
    <w:abstractNumId w:val="8"/>
  </w:num>
  <w:num w:numId="12">
    <w:abstractNumId w:val="19"/>
  </w:num>
  <w:num w:numId="13">
    <w:abstractNumId w:val="5"/>
  </w:num>
  <w:num w:numId="14">
    <w:abstractNumId w:val="20"/>
  </w:num>
  <w:num w:numId="15">
    <w:abstractNumId w:val="11"/>
  </w:num>
  <w:num w:numId="16">
    <w:abstractNumId w:val="24"/>
  </w:num>
  <w:num w:numId="17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7"/>
  </w:num>
  <w:num w:numId="19">
    <w:abstractNumId w:val="15"/>
  </w:num>
  <w:num w:numId="20">
    <w:abstractNumId w:val="10"/>
  </w:num>
  <w:num w:numId="21">
    <w:abstractNumId w:val="2"/>
  </w:num>
  <w:num w:numId="22">
    <w:abstractNumId w:val="13"/>
  </w:num>
  <w:num w:numId="23">
    <w:abstractNumId w:val="23"/>
  </w:num>
  <w:num w:numId="24">
    <w:abstractNumId w:val="3"/>
  </w:num>
  <w:num w:numId="25">
    <w:abstractNumId w:val="9"/>
  </w:num>
  <w:num w:numId="26">
    <w:abstractNumId w:val="14"/>
  </w:num>
  <w:num w:numId="2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2sTA2NTYzNrQwN7JQ0lEKTi0uzszPAykwqwUA0usHXywAAAA="/>
  </w:docVars>
  <w:rsids>
    <w:rsidRoot w:val="00214A7D"/>
    <w:rsid w:val="00015CC5"/>
    <w:rsid w:val="000532B8"/>
    <w:rsid w:val="00053B24"/>
    <w:rsid w:val="0006352A"/>
    <w:rsid w:val="00065697"/>
    <w:rsid w:val="000C3A63"/>
    <w:rsid w:val="000C578A"/>
    <w:rsid w:val="000E5BD2"/>
    <w:rsid w:val="000E6854"/>
    <w:rsid w:val="00103E5D"/>
    <w:rsid w:val="00120017"/>
    <w:rsid w:val="00147341"/>
    <w:rsid w:val="00157696"/>
    <w:rsid w:val="001771AB"/>
    <w:rsid w:val="0019494A"/>
    <w:rsid w:val="00210D6C"/>
    <w:rsid w:val="00214A7D"/>
    <w:rsid w:val="00251215"/>
    <w:rsid w:val="00261D21"/>
    <w:rsid w:val="00285085"/>
    <w:rsid w:val="00290A23"/>
    <w:rsid w:val="00294B8E"/>
    <w:rsid w:val="002A47F2"/>
    <w:rsid w:val="002D72F0"/>
    <w:rsid w:val="002F0C2D"/>
    <w:rsid w:val="003304E7"/>
    <w:rsid w:val="00331F75"/>
    <w:rsid w:val="00335A92"/>
    <w:rsid w:val="00341845"/>
    <w:rsid w:val="00371370"/>
    <w:rsid w:val="00373060"/>
    <w:rsid w:val="00377771"/>
    <w:rsid w:val="00393C10"/>
    <w:rsid w:val="00394345"/>
    <w:rsid w:val="003A2879"/>
    <w:rsid w:val="003D4A0A"/>
    <w:rsid w:val="003F5E18"/>
    <w:rsid w:val="00426135"/>
    <w:rsid w:val="004317FB"/>
    <w:rsid w:val="004516DE"/>
    <w:rsid w:val="0045468A"/>
    <w:rsid w:val="00455743"/>
    <w:rsid w:val="004B036F"/>
    <w:rsid w:val="004C723C"/>
    <w:rsid w:val="004E4DA8"/>
    <w:rsid w:val="004F1103"/>
    <w:rsid w:val="004F5BCF"/>
    <w:rsid w:val="00512C9C"/>
    <w:rsid w:val="005138C3"/>
    <w:rsid w:val="00514B04"/>
    <w:rsid w:val="00522E8D"/>
    <w:rsid w:val="00576CD7"/>
    <w:rsid w:val="00587221"/>
    <w:rsid w:val="00587265"/>
    <w:rsid w:val="00596216"/>
    <w:rsid w:val="005B55AD"/>
    <w:rsid w:val="005E304B"/>
    <w:rsid w:val="006025C9"/>
    <w:rsid w:val="00616A95"/>
    <w:rsid w:val="00663273"/>
    <w:rsid w:val="006657F8"/>
    <w:rsid w:val="00674A4A"/>
    <w:rsid w:val="0067791D"/>
    <w:rsid w:val="006834A6"/>
    <w:rsid w:val="006A2548"/>
    <w:rsid w:val="006A669B"/>
    <w:rsid w:val="006B73DD"/>
    <w:rsid w:val="006D3485"/>
    <w:rsid w:val="00753579"/>
    <w:rsid w:val="007540EA"/>
    <w:rsid w:val="007A6370"/>
    <w:rsid w:val="007B6215"/>
    <w:rsid w:val="007F1591"/>
    <w:rsid w:val="00807D49"/>
    <w:rsid w:val="00827BE2"/>
    <w:rsid w:val="008900C7"/>
    <w:rsid w:val="008B71EC"/>
    <w:rsid w:val="008D48B4"/>
    <w:rsid w:val="008E5A11"/>
    <w:rsid w:val="008F65ED"/>
    <w:rsid w:val="00912D2A"/>
    <w:rsid w:val="00915555"/>
    <w:rsid w:val="009232A4"/>
    <w:rsid w:val="009515AC"/>
    <w:rsid w:val="009611C6"/>
    <w:rsid w:val="0098315C"/>
    <w:rsid w:val="00990B51"/>
    <w:rsid w:val="00993F74"/>
    <w:rsid w:val="009965A4"/>
    <w:rsid w:val="009A09BC"/>
    <w:rsid w:val="009A3081"/>
    <w:rsid w:val="009D2948"/>
    <w:rsid w:val="009D5CB6"/>
    <w:rsid w:val="009E3007"/>
    <w:rsid w:val="009E6444"/>
    <w:rsid w:val="00A253FE"/>
    <w:rsid w:val="00A32C2E"/>
    <w:rsid w:val="00A36970"/>
    <w:rsid w:val="00A70CA1"/>
    <w:rsid w:val="00AA5C6B"/>
    <w:rsid w:val="00B02577"/>
    <w:rsid w:val="00B07114"/>
    <w:rsid w:val="00B12190"/>
    <w:rsid w:val="00B12589"/>
    <w:rsid w:val="00B27556"/>
    <w:rsid w:val="00B329A9"/>
    <w:rsid w:val="00B35926"/>
    <w:rsid w:val="00B46397"/>
    <w:rsid w:val="00B4749B"/>
    <w:rsid w:val="00B770AF"/>
    <w:rsid w:val="00B86593"/>
    <w:rsid w:val="00BA2651"/>
    <w:rsid w:val="00BC1280"/>
    <w:rsid w:val="00BE7485"/>
    <w:rsid w:val="00C11A62"/>
    <w:rsid w:val="00C27DFF"/>
    <w:rsid w:val="00C33784"/>
    <w:rsid w:val="00C47D30"/>
    <w:rsid w:val="00C61801"/>
    <w:rsid w:val="00C64D2B"/>
    <w:rsid w:val="00C70BE3"/>
    <w:rsid w:val="00C86D10"/>
    <w:rsid w:val="00CD56FF"/>
    <w:rsid w:val="00CE0044"/>
    <w:rsid w:val="00CE6F16"/>
    <w:rsid w:val="00D52E34"/>
    <w:rsid w:val="00D82961"/>
    <w:rsid w:val="00D87C53"/>
    <w:rsid w:val="00D9654F"/>
    <w:rsid w:val="00DD3FA3"/>
    <w:rsid w:val="00DE386C"/>
    <w:rsid w:val="00DF615D"/>
    <w:rsid w:val="00E20CD9"/>
    <w:rsid w:val="00E252BF"/>
    <w:rsid w:val="00E3466E"/>
    <w:rsid w:val="00E34C9D"/>
    <w:rsid w:val="00E406F7"/>
    <w:rsid w:val="00EE324A"/>
    <w:rsid w:val="00EF0683"/>
    <w:rsid w:val="00F057E1"/>
    <w:rsid w:val="00F55B6B"/>
    <w:rsid w:val="00F65153"/>
    <w:rsid w:val="00F81F7F"/>
    <w:rsid w:val="00F91EDD"/>
    <w:rsid w:val="00F96B77"/>
    <w:rsid w:val="00FA1333"/>
    <w:rsid w:val="00FC3DE4"/>
    <w:rsid w:val="00FC58BB"/>
    <w:rsid w:val="00FF1DA2"/>
    <w:rsid w:val="056E1153"/>
    <w:rsid w:val="1414DC0E"/>
    <w:rsid w:val="175E020F"/>
    <w:rsid w:val="1D118031"/>
    <w:rsid w:val="20BAB09A"/>
    <w:rsid w:val="213EE2BC"/>
    <w:rsid w:val="2276071A"/>
    <w:rsid w:val="2411D77B"/>
    <w:rsid w:val="29B17CA1"/>
    <w:rsid w:val="41C61034"/>
    <w:rsid w:val="4487A755"/>
    <w:rsid w:val="46240E4A"/>
    <w:rsid w:val="474FCB50"/>
    <w:rsid w:val="47C13760"/>
    <w:rsid w:val="4BEA975D"/>
    <w:rsid w:val="55E6C5E9"/>
    <w:rsid w:val="7151C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9E764"/>
  <w15:chartTrackingRefBased/>
  <w15:docId w15:val="{D69DE3B9-59D4-45B2-8175-29A6972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CD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A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A7D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214A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14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4A7D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4A7D"/>
    <w:rPr>
      <w:sz w:val="20"/>
      <w:szCs w:val="20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14A7D"/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214A7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14A7D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4A7D"/>
    <w:rPr>
      <w:rFonts w:ascii="Arial" w:eastAsiaTheme="minorHAnsi" w:hAnsi="Arial" w:cs="Arial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14A7D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14A7D"/>
    <w:rPr>
      <w:rFonts w:ascii="Arial" w:eastAsiaTheme="minorHAnsi" w:hAnsi="Arial" w:cs="Arial"/>
      <w:noProof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A7D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A7D"/>
    <w:rPr>
      <w:rFonts w:eastAsiaTheme="minorHAnsi"/>
      <w:b/>
      <w:bCs/>
      <w:sz w:val="20"/>
      <w:szCs w:val="20"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14A7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14A7D"/>
    <w:rPr>
      <w:rFonts w:ascii="Consolas" w:eastAsiaTheme="minorHAnsi" w:hAnsi="Consolas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14A7D"/>
    <w:pPr>
      <w:spacing w:after="0" w:line="240" w:lineRule="auto"/>
    </w:pPr>
    <w:rPr>
      <w:rFonts w:eastAsiaTheme="minorHAnsi"/>
      <w:lang w:eastAsia="en-US"/>
    </w:rPr>
  </w:style>
  <w:style w:type="character" w:customStyle="1" w:styleId="hljs-keyword">
    <w:name w:val="hljs-keyword"/>
    <w:basedOn w:val="DefaultParagraphFont"/>
    <w:rsid w:val="00214A7D"/>
  </w:style>
  <w:style w:type="character" w:customStyle="1" w:styleId="hljs-number">
    <w:name w:val="hljs-number"/>
    <w:basedOn w:val="DefaultParagraphFont"/>
    <w:rsid w:val="00214A7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A7D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14A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A7D"/>
    <w:rPr>
      <w:rFonts w:eastAsiaTheme="minorHAnsi"/>
      <w:lang w:eastAsia="en-US"/>
    </w:rPr>
  </w:style>
  <w:style w:type="paragraph" w:styleId="NoSpacing">
    <w:name w:val="No Spacing"/>
    <w:uiPriority w:val="1"/>
    <w:qFormat/>
    <w:rsid w:val="00214A7D"/>
    <w:pPr>
      <w:spacing w:after="0" w:line="240" w:lineRule="auto"/>
    </w:pPr>
    <w:rPr>
      <w:rFonts w:eastAsiaTheme="minorHAnsi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14A7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4A7D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214A7D"/>
    <w:pPr>
      <w:spacing w:after="0" w:line="240" w:lineRule="auto"/>
    </w:pPr>
    <w:rPr>
      <w:lang w:eastAsia="zh-CN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214A7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B3B0E-DA13-472C-92DF-55042C52A5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, Jin-ah</dc:creator>
  <cp:keywords/>
  <dc:description/>
  <cp:lastModifiedBy>Huang, I-Chan</cp:lastModifiedBy>
  <cp:revision>24</cp:revision>
  <dcterms:created xsi:type="dcterms:W3CDTF">2021-05-30T00:45:00Z</dcterms:created>
  <dcterms:modified xsi:type="dcterms:W3CDTF">2021-09-16T02:44:00Z</dcterms:modified>
</cp:coreProperties>
</file>